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48FA6" w14:textId="74A9BAC4" w:rsidR="003D6B64" w:rsidRDefault="00194022">
      <w:bookmarkStart w:id="0" w:name="_Hlk177396592"/>
      <w:r>
        <w:t>S</w:t>
      </w:r>
      <w:r w:rsidR="003B73D5">
        <w:t>1</w:t>
      </w:r>
      <w:r w:rsidR="00B601AE">
        <w:t xml:space="preserve"> </w:t>
      </w:r>
      <w:r>
        <w:t>Table. Site-specific recruitment periods.</w:t>
      </w:r>
    </w:p>
    <w:bookmarkEnd w:id="0"/>
    <w:p w14:paraId="5873DF4C" w14:textId="77777777" w:rsidR="00194022" w:rsidRPr="00194022" w:rsidRDefault="00194022" w:rsidP="00194022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W w:w="8067" w:type="dxa"/>
        <w:tblInd w:w="11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7"/>
        <w:gridCol w:w="2250"/>
        <w:gridCol w:w="1800"/>
        <w:gridCol w:w="1980"/>
      </w:tblGrid>
      <w:tr w:rsidR="00194022" w:rsidRPr="00194022" w14:paraId="1A97AE83" w14:textId="77777777" w:rsidTr="00194022">
        <w:trPr>
          <w:trHeight w:val="298"/>
        </w:trPr>
        <w:tc>
          <w:tcPr>
            <w:tcW w:w="2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04A43AB" w14:textId="7C4445D1" w:rsidR="00194022" w:rsidRPr="00194022" w:rsidRDefault="00194022" w:rsidP="00194022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iversity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5AC49215" w14:textId="06B2DBCC" w:rsidR="00194022" w:rsidRPr="00F00FC8" w:rsidRDefault="00194022" w:rsidP="0019402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0F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cation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C12E7E3" w14:textId="7CEAE79E" w:rsidR="00194022" w:rsidRPr="00194022" w:rsidRDefault="00194022" w:rsidP="0019402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Date </w:t>
            </w:r>
            <w:r w:rsidRPr="00194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irst Subject Enrolled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C56D78B" w14:textId="4AAB615E" w:rsidR="00194022" w:rsidRPr="00194022" w:rsidRDefault="00194022" w:rsidP="00194022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Date </w:t>
            </w:r>
            <w:r w:rsidRPr="00194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ast Subject Enrolled</w:t>
            </w:r>
          </w:p>
        </w:tc>
      </w:tr>
      <w:tr w:rsidR="00194022" w:rsidRPr="00194022" w14:paraId="091419D0" w14:textId="77777777" w:rsidTr="00194022">
        <w:trPr>
          <w:trHeight w:val="319"/>
        </w:trPr>
        <w:tc>
          <w:tcPr>
            <w:tcW w:w="20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80EA836" w14:textId="16B811FA" w:rsidR="00194022" w:rsidRPr="00194022" w:rsidRDefault="00194022" w:rsidP="00194022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iversity of Pittsburg</w:t>
            </w:r>
            <w:r w:rsidR="00F00F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1D2134D" w14:textId="77593108" w:rsidR="00194022" w:rsidRPr="00F00FC8" w:rsidRDefault="00194022" w:rsidP="0019402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0FC8">
              <w:rPr>
                <w:rFonts w:ascii="Arial" w:hAnsi="Arial" w:cs="Arial"/>
                <w:sz w:val="20"/>
                <w:szCs w:val="20"/>
              </w:rPr>
              <w:t>Pittsburgh, PA, USA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5580A89" w14:textId="422508DE" w:rsidR="00194022" w:rsidRPr="00194022" w:rsidRDefault="00194022" w:rsidP="00194022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4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7-FEB-20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D9931B0" w14:textId="77777777" w:rsidR="00194022" w:rsidRPr="00194022" w:rsidRDefault="00194022" w:rsidP="00194022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4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-JUN-2014</w:t>
            </w:r>
          </w:p>
        </w:tc>
      </w:tr>
      <w:tr w:rsidR="00194022" w:rsidRPr="00194022" w14:paraId="105D97E4" w14:textId="77777777" w:rsidTr="00194022">
        <w:trPr>
          <w:trHeight w:val="319"/>
        </w:trPr>
        <w:tc>
          <w:tcPr>
            <w:tcW w:w="20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32EF11D" w14:textId="77777777" w:rsidR="00194022" w:rsidRPr="00194022" w:rsidRDefault="00194022" w:rsidP="00194022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4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RI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3D1A952" w14:textId="03980D19" w:rsidR="00194022" w:rsidRPr="00F00FC8" w:rsidRDefault="00194022" w:rsidP="0019402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0FC8">
              <w:rPr>
                <w:rFonts w:ascii="Arial" w:hAnsi="Arial" w:cs="Arial"/>
                <w:sz w:val="20"/>
                <w:szCs w:val="20"/>
              </w:rPr>
              <w:t>Palo Alto, CA, USA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AE4DA5A" w14:textId="133B44F8" w:rsidR="00194022" w:rsidRPr="00194022" w:rsidRDefault="00194022" w:rsidP="00194022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4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-JAN-20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89968FD" w14:textId="77777777" w:rsidR="00194022" w:rsidRPr="00194022" w:rsidRDefault="00194022" w:rsidP="00194022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4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-SEP-2014</w:t>
            </w:r>
          </w:p>
        </w:tc>
      </w:tr>
      <w:tr w:rsidR="00194022" w:rsidRPr="00194022" w14:paraId="29B8D019" w14:textId="77777777" w:rsidTr="00194022">
        <w:trPr>
          <w:trHeight w:val="319"/>
        </w:trPr>
        <w:tc>
          <w:tcPr>
            <w:tcW w:w="20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198C178" w14:textId="07CD4F17" w:rsidR="00194022" w:rsidRPr="00194022" w:rsidRDefault="00194022" w:rsidP="00194022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4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uke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University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0F7C1D8" w14:textId="7B3B18D3" w:rsidR="00194022" w:rsidRPr="00F00FC8" w:rsidRDefault="00194022" w:rsidP="0019402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0FC8">
              <w:rPr>
                <w:rFonts w:ascii="Arial" w:hAnsi="Arial" w:cs="Arial"/>
                <w:sz w:val="20"/>
                <w:szCs w:val="20"/>
              </w:rPr>
              <w:t>Durham, NC, USA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C4308EA" w14:textId="7D5996B6" w:rsidR="00194022" w:rsidRPr="00194022" w:rsidRDefault="00194022" w:rsidP="00194022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4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-JAN-20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2B9B747" w14:textId="77777777" w:rsidR="00194022" w:rsidRPr="00194022" w:rsidRDefault="00194022" w:rsidP="00194022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4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2-OCT-2014</w:t>
            </w:r>
          </w:p>
        </w:tc>
      </w:tr>
      <w:tr w:rsidR="00194022" w:rsidRPr="00194022" w14:paraId="6E2A52C3" w14:textId="77777777" w:rsidTr="00194022">
        <w:trPr>
          <w:trHeight w:val="319"/>
        </w:trPr>
        <w:tc>
          <w:tcPr>
            <w:tcW w:w="20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214167E" w14:textId="5C59BB97" w:rsidR="00194022" w:rsidRPr="00194022" w:rsidRDefault="00194022" w:rsidP="00194022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4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gon Health &amp; Science University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06894F0" w14:textId="25343EF4" w:rsidR="00194022" w:rsidRPr="00F00FC8" w:rsidRDefault="00194022" w:rsidP="0019402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0FC8">
              <w:rPr>
                <w:rFonts w:ascii="Arial" w:hAnsi="Arial" w:cs="Arial"/>
                <w:sz w:val="20"/>
                <w:szCs w:val="20"/>
              </w:rPr>
              <w:t>Portland, OR, USA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7AFAE39" w14:textId="6BD473BA" w:rsidR="00194022" w:rsidRPr="00194022" w:rsidRDefault="00194022" w:rsidP="00194022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4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-FEB-20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9BBA15E" w14:textId="77777777" w:rsidR="00194022" w:rsidRPr="00194022" w:rsidRDefault="00194022" w:rsidP="00194022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4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-JUN-2014</w:t>
            </w:r>
          </w:p>
        </w:tc>
      </w:tr>
      <w:tr w:rsidR="00194022" w:rsidRPr="00194022" w14:paraId="690AA119" w14:textId="77777777" w:rsidTr="00194022">
        <w:trPr>
          <w:trHeight w:val="319"/>
        </w:trPr>
        <w:tc>
          <w:tcPr>
            <w:tcW w:w="20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8B5E4D8" w14:textId="3781A1A5" w:rsidR="00194022" w:rsidRPr="00194022" w:rsidRDefault="00194022" w:rsidP="00194022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iversity of California San Diego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1661A3B" w14:textId="605FEA7C" w:rsidR="00194022" w:rsidRPr="00F00FC8" w:rsidRDefault="00194022" w:rsidP="0019402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0FC8">
              <w:rPr>
                <w:rFonts w:ascii="Arial" w:hAnsi="Arial" w:cs="Arial"/>
                <w:sz w:val="20"/>
                <w:szCs w:val="20"/>
              </w:rPr>
              <w:t>San Diego, CA, USA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51922CA" w14:textId="5726AA74" w:rsidR="00194022" w:rsidRPr="00194022" w:rsidRDefault="00194022" w:rsidP="00194022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4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-NOV-20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0585D93" w14:textId="77777777" w:rsidR="00194022" w:rsidRPr="00194022" w:rsidRDefault="00194022" w:rsidP="00194022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4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-AUG-2014</w:t>
            </w:r>
          </w:p>
        </w:tc>
      </w:tr>
    </w:tbl>
    <w:p w14:paraId="57D32DF9" w14:textId="77777777" w:rsidR="00194022" w:rsidRPr="00194022" w:rsidRDefault="00194022" w:rsidP="00194022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4E089054" w14:textId="77777777" w:rsidR="00194022" w:rsidRDefault="00194022"/>
    <w:sectPr w:rsidR="00194022" w:rsidSect="009557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022"/>
    <w:rsid w:val="001322A8"/>
    <w:rsid w:val="00194022"/>
    <w:rsid w:val="003B73D5"/>
    <w:rsid w:val="003D6B64"/>
    <w:rsid w:val="004F2F52"/>
    <w:rsid w:val="00640900"/>
    <w:rsid w:val="00955729"/>
    <w:rsid w:val="00B601AE"/>
    <w:rsid w:val="00F00FC8"/>
    <w:rsid w:val="00FC1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6FE8B"/>
  <w15:chartTrackingRefBased/>
  <w15:docId w15:val="{13BE4F10-22B6-6744-9488-E618527BD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40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40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40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40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40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402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402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402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402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40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40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40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40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40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40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40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40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40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40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40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402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40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40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40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40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40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40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40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402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9402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90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96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20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mmins, Kevin</dc:creator>
  <cp:keywords/>
  <dc:description/>
  <cp:lastModifiedBy>Jay-ar Medes</cp:lastModifiedBy>
  <cp:revision>2</cp:revision>
  <dcterms:created xsi:type="dcterms:W3CDTF">2024-09-16T08:31:00Z</dcterms:created>
  <dcterms:modified xsi:type="dcterms:W3CDTF">2024-09-16T08:31:00Z</dcterms:modified>
</cp:coreProperties>
</file>